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4680C8" w14:textId="77777777" w:rsidR="00D37A67" w:rsidRPr="00D37A67" w:rsidRDefault="00D37A67" w:rsidP="00D37A67">
      <w:pPr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49C73BF1" w14:textId="7ACF8317" w:rsidR="00D37A67" w:rsidRPr="00005F14" w:rsidRDefault="00D37A67" w:rsidP="00D37A67">
      <w:pPr>
        <w:pStyle w:val="HTMLPreformatted"/>
        <w:shd w:val="clear" w:color="auto" w:fill="FFFFFF" w:themeFill="background1"/>
        <w:rPr>
          <w:rFonts w:ascii="Times New Roman" w:hAnsi="Times New Roman" w:cs="Times New Roman"/>
          <w:sz w:val="24"/>
          <w:szCs w:val="24"/>
          <w:lang w:val="en"/>
        </w:rPr>
      </w:pPr>
      <w:r w:rsidRPr="00005F14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Pr="00005F14">
        <w:rPr>
          <w:rFonts w:ascii="Times New Roman" w:hAnsi="Times New Roman" w:cs="Times New Roman"/>
          <w:b/>
          <w:sz w:val="24"/>
          <w:szCs w:val="24"/>
        </w:rPr>
        <w:t>1</w:t>
      </w:r>
      <w:r w:rsidRPr="00005F14">
        <w:rPr>
          <w:rFonts w:ascii="Times New Roman" w:hAnsi="Times New Roman" w:cs="Times New Roman"/>
          <w:sz w:val="24"/>
          <w:szCs w:val="24"/>
        </w:rPr>
        <w:t xml:space="preserve">. </w:t>
      </w:r>
      <w:r w:rsidRPr="00005F14">
        <w:rPr>
          <w:rFonts w:ascii="Times New Roman" w:hAnsi="Times New Roman" w:cs="Times New Roman"/>
          <w:sz w:val="24"/>
          <w:szCs w:val="24"/>
          <w:lang w:val="en"/>
        </w:rPr>
        <w:t>Analysis of the ROC curve with the cut</w:t>
      </w:r>
      <w:r w:rsidR="00C44F84" w:rsidRPr="00005F14">
        <w:rPr>
          <w:rFonts w:ascii="Times New Roman" w:hAnsi="Times New Roman" w:cs="Times New Roman"/>
          <w:sz w:val="24"/>
          <w:szCs w:val="24"/>
          <w:lang w:val="en"/>
        </w:rPr>
        <w:t>-</w:t>
      </w:r>
      <w:r w:rsidRPr="00005F14">
        <w:rPr>
          <w:rFonts w:ascii="Times New Roman" w:hAnsi="Times New Roman" w:cs="Times New Roman"/>
          <w:sz w:val="24"/>
          <w:szCs w:val="24"/>
          <w:lang w:val="en"/>
        </w:rPr>
        <w:t xml:space="preserve">off points for the qCT parameters and for FVC to distinguish between patients who died and did not </w:t>
      </w:r>
    </w:p>
    <w:tbl>
      <w:tblPr>
        <w:tblStyle w:val="PlainTable2"/>
        <w:tblW w:w="5584" w:type="pct"/>
        <w:tblInd w:w="-567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3"/>
        <w:gridCol w:w="723"/>
        <w:gridCol w:w="1884"/>
        <w:gridCol w:w="857"/>
        <w:gridCol w:w="1130"/>
        <w:gridCol w:w="1413"/>
        <w:gridCol w:w="1417"/>
      </w:tblGrid>
      <w:tr w:rsidR="00D37A67" w:rsidRPr="00005F14" w14:paraId="04DC3050" w14:textId="77777777" w:rsidTr="001724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A6556" w14:textId="77777777" w:rsidR="00D37A67" w:rsidRPr="00005F14" w:rsidRDefault="00D37A67" w:rsidP="0053452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Variable qCT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EE70B5" w14:textId="77777777" w:rsidR="00D37A67" w:rsidRPr="00005F14" w:rsidRDefault="00D37A67" w:rsidP="0053452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Cut-off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6688C7" w14:textId="77777777" w:rsidR="00D37A67" w:rsidRPr="00005F14" w:rsidRDefault="00D37A67" w:rsidP="0053452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  <w:p w14:paraId="4799F689" w14:textId="77777777" w:rsidR="00D37A67" w:rsidRPr="00005F14" w:rsidRDefault="00D37A67" w:rsidP="0053452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3C11B" w14:textId="77777777" w:rsidR="00D37A67" w:rsidRPr="00005F14" w:rsidRDefault="00D37A67" w:rsidP="0053452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412C2" w14:textId="77777777" w:rsidR="00D37A67" w:rsidRPr="00005F14" w:rsidRDefault="00D37A67" w:rsidP="0053452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Youden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07053" w14:textId="7F7DD436" w:rsidR="00D37A67" w:rsidRPr="00005F14" w:rsidRDefault="00D37A67" w:rsidP="00534523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  <w:r w:rsidR="0017247D" w:rsidRPr="00005F14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  <w:p w14:paraId="1E51DD72" w14:textId="2B0B080D" w:rsidR="00D37A67" w:rsidRPr="00005F14" w:rsidRDefault="00D37A67" w:rsidP="0053452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92838" w14:textId="77777777" w:rsidR="00D37A67" w:rsidRPr="00005F14" w:rsidRDefault="00D37A67" w:rsidP="00534523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  <w:p w14:paraId="3EFF3411" w14:textId="5CA8F2F0" w:rsidR="0017247D" w:rsidRPr="00005F14" w:rsidRDefault="0017247D" w:rsidP="00534523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  <w:p w14:paraId="0578C2F7" w14:textId="6140A4E6" w:rsidR="00D37A67" w:rsidRPr="00005F14" w:rsidRDefault="00D37A67" w:rsidP="0053452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A67" w:rsidRPr="00005F14" w14:paraId="281CA92F" w14:textId="77777777" w:rsidTr="001724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0E36117B" w14:textId="55238C5A" w:rsidR="00D37A67" w:rsidRPr="00005F14" w:rsidRDefault="00D37A67" w:rsidP="00534523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ILD extent,</w:t>
            </w:r>
            <w:r w:rsidR="0017247D" w:rsidRPr="00005F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% baseline</w:t>
            </w:r>
          </w:p>
        </w:tc>
        <w:tc>
          <w:tcPr>
            <w:tcW w:w="380" w:type="pct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4B4959CC" w14:textId="77777777" w:rsidR="00D37A67" w:rsidRPr="00005F14" w:rsidRDefault="00D37A67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6.32</w:t>
            </w:r>
          </w:p>
        </w:tc>
        <w:tc>
          <w:tcPr>
            <w:tcW w:w="992" w:type="pct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5806D733" w14:textId="77777777" w:rsidR="00D37A67" w:rsidRPr="00005F14" w:rsidRDefault="00D37A67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625 (0.502 - 0.737)</w:t>
            </w:r>
          </w:p>
        </w:tc>
        <w:tc>
          <w:tcPr>
            <w:tcW w:w="451" w:type="pct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197AB58B" w14:textId="77777777" w:rsidR="00D37A67" w:rsidRPr="00005F14" w:rsidRDefault="00D37A67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595" w:type="pct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13934C32" w14:textId="77777777" w:rsidR="00D37A67" w:rsidRPr="00005F14" w:rsidRDefault="00D37A67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533</w:t>
            </w:r>
          </w:p>
        </w:tc>
        <w:tc>
          <w:tcPr>
            <w:tcW w:w="744" w:type="pct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14DEE492" w14:textId="77777777" w:rsidR="00D37A67" w:rsidRPr="00005F14" w:rsidRDefault="00D37A67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746" w:type="pct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45F376AD" w14:textId="77777777" w:rsidR="00D37A67" w:rsidRPr="00005F14" w:rsidRDefault="00D37A67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</w:tr>
      <w:tr w:rsidR="00D37A67" w:rsidRPr="00005F14" w14:paraId="625EF5E3" w14:textId="77777777" w:rsidTr="0017247D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vAlign w:val="center"/>
            <w:hideMark/>
          </w:tcPr>
          <w:p w14:paraId="6E933DD9" w14:textId="4FCC3229" w:rsidR="00D37A67" w:rsidRPr="00005F14" w:rsidRDefault="00D37A67" w:rsidP="00534523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ILD extent,</w:t>
            </w:r>
            <w:r w:rsidR="0017247D" w:rsidRPr="00005F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% follow-up</w:t>
            </w:r>
          </w:p>
        </w:tc>
        <w:tc>
          <w:tcPr>
            <w:tcW w:w="380" w:type="pct"/>
            <w:vAlign w:val="center"/>
            <w:hideMark/>
          </w:tcPr>
          <w:p w14:paraId="21B89C81" w14:textId="77777777" w:rsidR="00D37A67" w:rsidRPr="00005F14" w:rsidRDefault="00D37A67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</w:p>
        </w:tc>
        <w:tc>
          <w:tcPr>
            <w:tcW w:w="992" w:type="pct"/>
            <w:vAlign w:val="center"/>
            <w:hideMark/>
          </w:tcPr>
          <w:p w14:paraId="4258BF47" w14:textId="77777777" w:rsidR="00D37A67" w:rsidRPr="00005F14" w:rsidRDefault="00D37A67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700 (0.580 - 0.803)</w:t>
            </w:r>
          </w:p>
        </w:tc>
        <w:tc>
          <w:tcPr>
            <w:tcW w:w="451" w:type="pct"/>
            <w:vAlign w:val="center"/>
          </w:tcPr>
          <w:p w14:paraId="61AEEC65" w14:textId="77777777" w:rsidR="00D37A67" w:rsidRPr="00005F14" w:rsidRDefault="00D37A67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595" w:type="pct"/>
            <w:vAlign w:val="center"/>
          </w:tcPr>
          <w:p w14:paraId="0EAFC439" w14:textId="77777777" w:rsidR="00D37A67" w:rsidRPr="00005F14" w:rsidRDefault="00D37A67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450</w:t>
            </w:r>
          </w:p>
        </w:tc>
        <w:tc>
          <w:tcPr>
            <w:tcW w:w="744" w:type="pct"/>
            <w:vAlign w:val="center"/>
          </w:tcPr>
          <w:p w14:paraId="080776E8" w14:textId="77777777" w:rsidR="00D37A67" w:rsidRPr="00005F14" w:rsidRDefault="00D37A67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746" w:type="pct"/>
            <w:vAlign w:val="center"/>
          </w:tcPr>
          <w:p w14:paraId="21695E9A" w14:textId="77777777" w:rsidR="00D37A67" w:rsidRPr="00005F14" w:rsidRDefault="00D37A67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</w:tr>
      <w:tr w:rsidR="00D37A67" w:rsidRPr="00005F14" w14:paraId="546B2A50" w14:textId="77777777" w:rsidTr="001724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00BEB4A" w14:textId="77777777" w:rsidR="00D37A67" w:rsidRPr="00005F14" w:rsidRDefault="00D37A67" w:rsidP="0053452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Reticular pattern, % baseline</w:t>
            </w:r>
          </w:p>
        </w:tc>
        <w:tc>
          <w:tcPr>
            <w:tcW w:w="380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44E7052" w14:textId="77777777" w:rsidR="00D37A67" w:rsidRPr="00005F14" w:rsidRDefault="00D37A67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992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037A5C6" w14:textId="77777777" w:rsidR="00D37A67" w:rsidRPr="00005F14" w:rsidRDefault="00D37A67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0.753 (</w:t>
            </w: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636 - 0.848)</w:t>
            </w:r>
          </w:p>
        </w:tc>
        <w:tc>
          <w:tcPr>
            <w:tcW w:w="45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DF6850" w14:textId="77777777" w:rsidR="00D37A67" w:rsidRPr="00005F14" w:rsidRDefault="00D37A67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2B16E33" w14:textId="77777777" w:rsidR="00D37A67" w:rsidRPr="00005F14" w:rsidRDefault="00D37A67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442</w:t>
            </w:r>
          </w:p>
        </w:tc>
        <w:tc>
          <w:tcPr>
            <w:tcW w:w="74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DD69A7" w14:textId="77777777" w:rsidR="00D37A67" w:rsidRPr="00005F14" w:rsidRDefault="00D37A67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746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2AFE50" w14:textId="77777777" w:rsidR="00D37A67" w:rsidRPr="00005F14" w:rsidRDefault="00D37A67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</w:tr>
      <w:tr w:rsidR="00D37A67" w:rsidRPr="00005F14" w14:paraId="6254F167" w14:textId="77777777" w:rsidTr="0017247D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vAlign w:val="center"/>
            <w:hideMark/>
          </w:tcPr>
          <w:p w14:paraId="2E432471" w14:textId="77777777" w:rsidR="00D37A67" w:rsidRPr="00005F14" w:rsidRDefault="00D37A67" w:rsidP="0053452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Reticular pattern, % follow-up</w:t>
            </w:r>
          </w:p>
        </w:tc>
        <w:tc>
          <w:tcPr>
            <w:tcW w:w="380" w:type="pct"/>
            <w:vAlign w:val="center"/>
            <w:hideMark/>
          </w:tcPr>
          <w:p w14:paraId="60D9D3AC" w14:textId="77777777" w:rsidR="00D37A67" w:rsidRPr="00005F14" w:rsidRDefault="00D37A67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</w:tc>
        <w:tc>
          <w:tcPr>
            <w:tcW w:w="992" w:type="pct"/>
            <w:vAlign w:val="center"/>
            <w:hideMark/>
          </w:tcPr>
          <w:p w14:paraId="1F9A5869" w14:textId="77777777" w:rsidR="00D37A67" w:rsidRPr="00005F14" w:rsidRDefault="00D37A67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0.724 (</w:t>
            </w: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605 - 0.824)</w:t>
            </w:r>
          </w:p>
        </w:tc>
        <w:tc>
          <w:tcPr>
            <w:tcW w:w="451" w:type="pct"/>
            <w:vAlign w:val="center"/>
          </w:tcPr>
          <w:p w14:paraId="7F3E6F56" w14:textId="77777777" w:rsidR="00D37A67" w:rsidRPr="00005F14" w:rsidRDefault="00D37A67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595" w:type="pct"/>
            <w:vAlign w:val="center"/>
          </w:tcPr>
          <w:p w14:paraId="1942231E" w14:textId="77777777" w:rsidR="00D37A67" w:rsidRPr="00005F14" w:rsidRDefault="00D37A67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388</w:t>
            </w:r>
          </w:p>
        </w:tc>
        <w:tc>
          <w:tcPr>
            <w:tcW w:w="744" w:type="pct"/>
            <w:vAlign w:val="center"/>
          </w:tcPr>
          <w:p w14:paraId="1949E688" w14:textId="77777777" w:rsidR="00D37A67" w:rsidRPr="00005F14" w:rsidRDefault="00D37A67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93</w:t>
            </w:r>
          </w:p>
        </w:tc>
        <w:tc>
          <w:tcPr>
            <w:tcW w:w="746" w:type="pct"/>
            <w:vAlign w:val="center"/>
          </w:tcPr>
          <w:p w14:paraId="431D9E76" w14:textId="77777777" w:rsidR="00D37A67" w:rsidRPr="00005F14" w:rsidRDefault="00D37A67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</w:tr>
      <w:tr w:rsidR="00D37A67" w:rsidRPr="00005F14" w14:paraId="0C412FE3" w14:textId="77777777" w:rsidTr="001724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FBDE2C4" w14:textId="67AD2416" w:rsidR="00D37A67" w:rsidRPr="00005F14" w:rsidRDefault="00D37A67" w:rsidP="0053452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Ground-glass,</w:t>
            </w:r>
            <w:r w:rsidR="0017247D" w:rsidRPr="00005F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% baseline</w:t>
            </w:r>
          </w:p>
        </w:tc>
        <w:tc>
          <w:tcPr>
            <w:tcW w:w="38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B17E0D" w14:textId="77777777" w:rsidR="00D37A67" w:rsidRPr="00005F14" w:rsidRDefault="00D37A67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4.83</w:t>
            </w:r>
          </w:p>
        </w:tc>
        <w:tc>
          <w:tcPr>
            <w:tcW w:w="99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E3D9482" w14:textId="77777777" w:rsidR="00D37A67" w:rsidRPr="00005F14" w:rsidRDefault="00D37A67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0.630 (0.498-0.763)</w:t>
            </w:r>
          </w:p>
        </w:tc>
        <w:tc>
          <w:tcPr>
            <w:tcW w:w="45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772CA0" w14:textId="77777777" w:rsidR="00D37A67" w:rsidRPr="00005F14" w:rsidRDefault="00D37A67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5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F7B119" w14:textId="77777777" w:rsidR="00D37A67" w:rsidRPr="00005F14" w:rsidRDefault="00D37A67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442</w:t>
            </w:r>
          </w:p>
        </w:tc>
        <w:tc>
          <w:tcPr>
            <w:tcW w:w="74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51BDAF" w14:textId="77777777" w:rsidR="00D37A67" w:rsidRPr="00005F14" w:rsidRDefault="00D37A67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746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CE6C5DC" w14:textId="77777777" w:rsidR="00D37A67" w:rsidRPr="00005F14" w:rsidRDefault="00D37A67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</w:tr>
      <w:tr w:rsidR="00D37A67" w:rsidRPr="00005F14" w14:paraId="22E3E856" w14:textId="77777777" w:rsidTr="0017247D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vAlign w:val="center"/>
          </w:tcPr>
          <w:p w14:paraId="3BD6DC53" w14:textId="77777777" w:rsidR="00D37A67" w:rsidRPr="00005F14" w:rsidRDefault="00D37A67" w:rsidP="0053452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Ground-glass, % follow-up</w:t>
            </w:r>
          </w:p>
        </w:tc>
        <w:tc>
          <w:tcPr>
            <w:tcW w:w="380" w:type="pct"/>
            <w:vAlign w:val="center"/>
          </w:tcPr>
          <w:p w14:paraId="3CCF3338" w14:textId="77777777" w:rsidR="00D37A67" w:rsidRPr="00005F14" w:rsidRDefault="00D37A67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4.28</w:t>
            </w:r>
          </w:p>
        </w:tc>
        <w:tc>
          <w:tcPr>
            <w:tcW w:w="992" w:type="pct"/>
            <w:vAlign w:val="center"/>
          </w:tcPr>
          <w:p w14:paraId="73ECC7BA" w14:textId="77777777" w:rsidR="00D37A67" w:rsidRPr="00005F14" w:rsidRDefault="00D37A67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0.697 (0.567-0.827)</w:t>
            </w:r>
          </w:p>
        </w:tc>
        <w:tc>
          <w:tcPr>
            <w:tcW w:w="451" w:type="pct"/>
            <w:vAlign w:val="center"/>
          </w:tcPr>
          <w:p w14:paraId="5DB72959" w14:textId="77777777" w:rsidR="00D37A67" w:rsidRPr="00005F14" w:rsidRDefault="00D37A67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595" w:type="pct"/>
            <w:vAlign w:val="center"/>
          </w:tcPr>
          <w:p w14:paraId="56BA220F" w14:textId="77777777" w:rsidR="00D37A67" w:rsidRPr="00005F14" w:rsidRDefault="00D37A67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466</w:t>
            </w:r>
          </w:p>
        </w:tc>
        <w:tc>
          <w:tcPr>
            <w:tcW w:w="744" w:type="pct"/>
            <w:vAlign w:val="center"/>
          </w:tcPr>
          <w:p w14:paraId="3DB9746A" w14:textId="77777777" w:rsidR="00D37A67" w:rsidRPr="00005F14" w:rsidRDefault="00D37A67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746" w:type="pct"/>
            <w:vAlign w:val="center"/>
          </w:tcPr>
          <w:p w14:paraId="0EB3CD9E" w14:textId="77777777" w:rsidR="00D37A67" w:rsidRPr="00005F14" w:rsidRDefault="00D37A67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</w:tr>
      <w:tr w:rsidR="00D37A67" w:rsidRPr="00005F14" w14:paraId="4A5B732C" w14:textId="77777777" w:rsidTr="001724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C54FF17" w14:textId="77777777" w:rsidR="00D37A67" w:rsidRPr="00005F14" w:rsidRDefault="00D37A67" w:rsidP="0053452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PVV, baseline</w:t>
            </w:r>
          </w:p>
        </w:tc>
        <w:tc>
          <w:tcPr>
            <w:tcW w:w="38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3CAD2A7" w14:textId="77777777" w:rsidR="00D37A67" w:rsidRPr="00005F14" w:rsidRDefault="00D37A67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112.1</w:t>
            </w:r>
          </w:p>
        </w:tc>
        <w:tc>
          <w:tcPr>
            <w:tcW w:w="99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FFF41D" w14:textId="77777777" w:rsidR="00D37A67" w:rsidRPr="00005F14" w:rsidRDefault="00D37A67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0.645 (0.428-0.863)</w:t>
            </w:r>
          </w:p>
        </w:tc>
        <w:tc>
          <w:tcPr>
            <w:tcW w:w="45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44ACC9" w14:textId="77777777" w:rsidR="00D37A67" w:rsidRPr="00005F14" w:rsidRDefault="00D37A67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  <w:tc>
          <w:tcPr>
            <w:tcW w:w="5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9A59A54" w14:textId="77777777" w:rsidR="00D37A67" w:rsidRPr="00005F14" w:rsidRDefault="00D37A67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369</w:t>
            </w:r>
          </w:p>
        </w:tc>
        <w:tc>
          <w:tcPr>
            <w:tcW w:w="74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11E2D02" w14:textId="77777777" w:rsidR="00D37A67" w:rsidRPr="00005F14" w:rsidRDefault="00D37A67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746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DB16ACF" w14:textId="77777777" w:rsidR="00D37A67" w:rsidRPr="00005F14" w:rsidRDefault="00D37A67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73</w:t>
            </w:r>
          </w:p>
        </w:tc>
      </w:tr>
      <w:tr w:rsidR="00D37A67" w:rsidRPr="00005F14" w14:paraId="7F048D99" w14:textId="77777777" w:rsidTr="0017247D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vAlign w:val="center"/>
          </w:tcPr>
          <w:p w14:paraId="315E2F15" w14:textId="77777777" w:rsidR="00D37A67" w:rsidRPr="00005F14" w:rsidRDefault="00D37A67" w:rsidP="0053452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PVV, follow-up</w:t>
            </w:r>
          </w:p>
        </w:tc>
        <w:tc>
          <w:tcPr>
            <w:tcW w:w="380" w:type="pct"/>
            <w:vAlign w:val="center"/>
          </w:tcPr>
          <w:p w14:paraId="05411924" w14:textId="77777777" w:rsidR="00D37A67" w:rsidRPr="00005F14" w:rsidRDefault="00D37A67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157.8</w:t>
            </w:r>
          </w:p>
        </w:tc>
        <w:tc>
          <w:tcPr>
            <w:tcW w:w="992" w:type="pct"/>
            <w:vAlign w:val="center"/>
          </w:tcPr>
          <w:p w14:paraId="2D6E2BC2" w14:textId="77777777" w:rsidR="00D37A67" w:rsidRPr="00005F14" w:rsidRDefault="00D37A67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0.662 (0.452-0.872)</w:t>
            </w:r>
          </w:p>
        </w:tc>
        <w:tc>
          <w:tcPr>
            <w:tcW w:w="451" w:type="pct"/>
            <w:vAlign w:val="center"/>
          </w:tcPr>
          <w:p w14:paraId="7691755C" w14:textId="77777777" w:rsidR="00D37A67" w:rsidRPr="00005F14" w:rsidRDefault="00D37A67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0.130</w:t>
            </w:r>
          </w:p>
        </w:tc>
        <w:tc>
          <w:tcPr>
            <w:tcW w:w="595" w:type="pct"/>
            <w:vAlign w:val="center"/>
          </w:tcPr>
          <w:p w14:paraId="455039FD" w14:textId="77777777" w:rsidR="00D37A67" w:rsidRPr="00005F14" w:rsidRDefault="00D37A67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371</w:t>
            </w:r>
          </w:p>
        </w:tc>
        <w:tc>
          <w:tcPr>
            <w:tcW w:w="744" w:type="pct"/>
            <w:vAlign w:val="center"/>
          </w:tcPr>
          <w:p w14:paraId="31CD8A95" w14:textId="77777777" w:rsidR="00D37A67" w:rsidRPr="00005F14" w:rsidRDefault="00D37A67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91</w:t>
            </w:r>
          </w:p>
        </w:tc>
        <w:tc>
          <w:tcPr>
            <w:tcW w:w="746" w:type="pct"/>
            <w:vAlign w:val="center"/>
          </w:tcPr>
          <w:p w14:paraId="354A50A5" w14:textId="77777777" w:rsidR="00D37A67" w:rsidRPr="00005F14" w:rsidRDefault="00D37A67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</w:tr>
      <w:tr w:rsidR="00D37A67" w:rsidRPr="00005F14" w14:paraId="7E2500E1" w14:textId="77777777" w:rsidTr="001724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B9279B" w14:textId="77777777" w:rsidR="00D37A67" w:rsidRPr="00005F14" w:rsidRDefault="00D37A67" w:rsidP="0053452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PVV/LV, % baseline</w:t>
            </w:r>
          </w:p>
        </w:tc>
        <w:tc>
          <w:tcPr>
            <w:tcW w:w="38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315D6C" w14:textId="77777777" w:rsidR="00D37A67" w:rsidRPr="00005F14" w:rsidRDefault="00D37A67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99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D9B24D" w14:textId="77777777" w:rsidR="00D37A67" w:rsidRPr="00005F14" w:rsidRDefault="00D37A67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0.642 (0.476-0.809)</w:t>
            </w:r>
          </w:p>
        </w:tc>
        <w:tc>
          <w:tcPr>
            <w:tcW w:w="45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9A2B6A" w14:textId="77777777" w:rsidR="00D37A67" w:rsidRPr="00005F14" w:rsidRDefault="00D37A67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59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580234D" w14:textId="77777777" w:rsidR="00D37A67" w:rsidRPr="00005F14" w:rsidRDefault="00D37A67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252</w:t>
            </w:r>
          </w:p>
        </w:tc>
        <w:tc>
          <w:tcPr>
            <w:tcW w:w="74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D717BE" w14:textId="77777777" w:rsidR="00D37A67" w:rsidRPr="00005F14" w:rsidRDefault="00D37A67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746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9B6A000" w14:textId="77777777" w:rsidR="00D37A67" w:rsidRPr="00005F14" w:rsidRDefault="00D37A67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43</w:t>
            </w:r>
          </w:p>
        </w:tc>
      </w:tr>
      <w:tr w:rsidR="00D37A67" w:rsidRPr="00005F14" w14:paraId="155AF08B" w14:textId="77777777" w:rsidTr="0017247D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vAlign w:val="center"/>
            <w:hideMark/>
          </w:tcPr>
          <w:p w14:paraId="6C9FB29E" w14:textId="77777777" w:rsidR="00D37A67" w:rsidRPr="00005F14" w:rsidRDefault="00D37A67" w:rsidP="0053452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PVV/LV, % follow up</w:t>
            </w:r>
          </w:p>
        </w:tc>
        <w:tc>
          <w:tcPr>
            <w:tcW w:w="380" w:type="pct"/>
            <w:vAlign w:val="center"/>
            <w:hideMark/>
          </w:tcPr>
          <w:p w14:paraId="45945368" w14:textId="77777777" w:rsidR="00D37A67" w:rsidRPr="00005F14" w:rsidRDefault="00D37A67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</w:p>
        </w:tc>
        <w:tc>
          <w:tcPr>
            <w:tcW w:w="992" w:type="pct"/>
            <w:vAlign w:val="center"/>
            <w:hideMark/>
          </w:tcPr>
          <w:p w14:paraId="665087EF" w14:textId="64F22ED3" w:rsidR="00D37A67" w:rsidRPr="00005F14" w:rsidRDefault="00D37A67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149A7" w:rsidRPr="00005F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683 (</w:t>
            </w: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8149A7"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 xml:space="preserve">562 </w:t>
            </w:r>
            <w:r w:rsidR="008149A7"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–</w:t>
            </w: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 xml:space="preserve"> 0</w:t>
            </w:r>
            <w:r w:rsidR="008149A7"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789)</w:t>
            </w:r>
          </w:p>
        </w:tc>
        <w:tc>
          <w:tcPr>
            <w:tcW w:w="451" w:type="pct"/>
            <w:vAlign w:val="center"/>
          </w:tcPr>
          <w:p w14:paraId="3A7BBCC8" w14:textId="16199162" w:rsidR="00D37A67" w:rsidRPr="00005F14" w:rsidRDefault="00D37A67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149A7" w:rsidRPr="00005F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032</w:t>
            </w:r>
          </w:p>
        </w:tc>
        <w:tc>
          <w:tcPr>
            <w:tcW w:w="595" w:type="pct"/>
            <w:vAlign w:val="center"/>
          </w:tcPr>
          <w:p w14:paraId="38062025" w14:textId="41F2593E" w:rsidR="00D37A67" w:rsidRPr="00005F14" w:rsidRDefault="00D37A67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8149A7"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368</w:t>
            </w:r>
          </w:p>
        </w:tc>
        <w:tc>
          <w:tcPr>
            <w:tcW w:w="744" w:type="pct"/>
            <w:vAlign w:val="center"/>
          </w:tcPr>
          <w:p w14:paraId="5E0BFCF6" w14:textId="77777777" w:rsidR="00D37A67" w:rsidRPr="00005F14" w:rsidRDefault="00D37A67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746" w:type="pct"/>
            <w:vAlign w:val="center"/>
          </w:tcPr>
          <w:p w14:paraId="0CF45B30" w14:textId="77777777" w:rsidR="00D37A67" w:rsidRPr="00005F14" w:rsidRDefault="00D37A67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</w:tr>
      <w:tr w:rsidR="00D37A67" w:rsidRPr="00005F14" w14:paraId="7AB20D0D" w14:textId="77777777" w:rsidTr="001724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tcBorders>
              <w:top w:val="none" w:sz="0" w:space="0" w:color="auto"/>
              <w:bottom w:val="single" w:sz="4" w:space="0" w:color="auto"/>
            </w:tcBorders>
            <w:vAlign w:val="center"/>
            <w:hideMark/>
          </w:tcPr>
          <w:p w14:paraId="5CCACF7F" w14:textId="784E4DFC" w:rsidR="00D37A67" w:rsidRPr="00005F14" w:rsidRDefault="00D37A67" w:rsidP="0053452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FVC,</w:t>
            </w:r>
            <w:r w:rsidR="0017247D" w:rsidRPr="00005F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% (baseline)</w:t>
            </w:r>
          </w:p>
        </w:tc>
        <w:tc>
          <w:tcPr>
            <w:tcW w:w="380" w:type="pct"/>
            <w:tcBorders>
              <w:top w:val="none" w:sz="0" w:space="0" w:color="auto"/>
              <w:bottom w:val="single" w:sz="4" w:space="0" w:color="auto"/>
            </w:tcBorders>
            <w:vAlign w:val="center"/>
            <w:hideMark/>
          </w:tcPr>
          <w:p w14:paraId="6B873485" w14:textId="77777777" w:rsidR="00D37A67" w:rsidRPr="00005F14" w:rsidRDefault="00D37A67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92" w:type="pct"/>
            <w:tcBorders>
              <w:top w:val="none" w:sz="0" w:space="0" w:color="auto"/>
              <w:bottom w:val="single" w:sz="4" w:space="0" w:color="auto"/>
            </w:tcBorders>
            <w:vAlign w:val="center"/>
            <w:hideMark/>
          </w:tcPr>
          <w:p w14:paraId="3CF6B60C" w14:textId="77777777" w:rsidR="00D37A67" w:rsidRPr="00005F14" w:rsidRDefault="00D37A67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0.664 (0.542 -0.771)</w:t>
            </w:r>
          </w:p>
        </w:tc>
        <w:tc>
          <w:tcPr>
            <w:tcW w:w="451" w:type="pct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5FB2BB35" w14:textId="77777777" w:rsidR="00D37A67" w:rsidRPr="00005F14" w:rsidRDefault="00D37A67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595" w:type="pct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66C4B9B7" w14:textId="77777777" w:rsidR="00D37A67" w:rsidRPr="00005F14" w:rsidRDefault="00D37A67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0.444</w:t>
            </w:r>
          </w:p>
        </w:tc>
        <w:tc>
          <w:tcPr>
            <w:tcW w:w="744" w:type="pct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24159D0A" w14:textId="77777777" w:rsidR="00D37A67" w:rsidRPr="00005F14" w:rsidRDefault="00D37A67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746" w:type="pct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6C365043" w14:textId="77777777" w:rsidR="00D37A67" w:rsidRPr="00005F14" w:rsidRDefault="00D37A67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</w:tbl>
    <w:p w14:paraId="33567ACE" w14:textId="49E46765" w:rsidR="00D37A67" w:rsidRPr="00005F14" w:rsidRDefault="00D37A67" w:rsidP="00D37A6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05F14">
        <w:rPr>
          <w:rFonts w:ascii="Times New Roman" w:hAnsi="Times New Roman" w:cs="Times New Roman"/>
          <w:sz w:val="24"/>
          <w:szCs w:val="24"/>
        </w:rPr>
        <w:t xml:space="preserve">AUC: </w:t>
      </w:r>
      <w:r w:rsidRPr="00005F1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rea Under the Curve, </w:t>
      </w:r>
      <w:r w:rsidRPr="00005F14">
        <w:rPr>
          <w:rFonts w:ascii="Times New Roman" w:hAnsi="Times New Roman" w:cs="Times New Roman"/>
          <w:kern w:val="0"/>
          <w:sz w:val="24"/>
          <w:szCs w:val="24"/>
        </w:rPr>
        <w:t>CI: confidence interval</w:t>
      </w:r>
      <w:r w:rsidRPr="00005F1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FVC: forced vital capacity, ILD: Interstitial lung disease; </w:t>
      </w:r>
      <w:r w:rsidRPr="00005F14">
        <w:rPr>
          <w:rFonts w:ascii="Times New Roman" w:hAnsi="Times New Roman" w:cs="Times New Roman"/>
          <w:sz w:val="24"/>
          <w:szCs w:val="24"/>
        </w:rPr>
        <w:t>ILD extent, %= (</w:t>
      </w:r>
      <w:r w:rsidRPr="00005F14">
        <w:rPr>
          <w:rFonts w:ascii="Times New Roman" w:hAnsi="Times New Roman" w:cs="Times New Roman"/>
          <w:kern w:val="0"/>
          <w:sz w:val="24"/>
          <w:szCs w:val="24"/>
        </w:rPr>
        <w:t>Ground-glass opacities</w:t>
      </w:r>
      <w:r w:rsidRPr="00005F14">
        <w:rPr>
          <w:rFonts w:ascii="Times New Roman" w:hAnsi="Times New Roman" w:cs="Times New Roman"/>
          <w:sz w:val="24"/>
          <w:szCs w:val="24"/>
        </w:rPr>
        <w:t>, % + reticula</w:t>
      </w:r>
      <w:r w:rsidR="00A910F1" w:rsidRPr="00005F14">
        <w:rPr>
          <w:rFonts w:ascii="Times New Roman" w:hAnsi="Times New Roman" w:cs="Times New Roman"/>
          <w:sz w:val="24"/>
          <w:szCs w:val="24"/>
        </w:rPr>
        <w:t>r</w:t>
      </w:r>
      <w:r w:rsidRPr="00005F14">
        <w:rPr>
          <w:rFonts w:ascii="Times New Roman" w:hAnsi="Times New Roman" w:cs="Times New Roman"/>
          <w:sz w:val="24"/>
          <w:szCs w:val="24"/>
        </w:rPr>
        <w:t xml:space="preserve"> pattern, % + </w:t>
      </w:r>
      <w:r w:rsidRPr="00005F14">
        <w:rPr>
          <w:rFonts w:ascii="Times New Roman" w:hAnsi="Times New Roman" w:cs="Times New Roman"/>
          <w:kern w:val="0"/>
          <w:sz w:val="24"/>
          <w:szCs w:val="24"/>
        </w:rPr>
        <w:t>Honeycombing</w:t>
      </w:r>
      <w:r w:rsidRPr="00005F14">
        <w:rPr>
          <w:rFonts w:ascii="Times New Roman" w:hAnsi="Times New Roman" w:cs="Times New Roman"/>
          <w:sz w:val="24"/>
          <w:szCs w:val="24"/>
        </w:rPr>
        <w:t xml:space="preserve">, %), </w:t>
      </w:r>
      <w:r w:rsidRPr="00005F14">
        <w:rPr>
          <w:rFonts w:ascii="Times New Roman" w:hAnsi="Times New Roman" w:cs="Times New Roman"/>
          <w:kern w:val="0"/>
          <w:sz w:val="24"/>
          <w:szCs w:val="24"/>
        </w:rPr>
        <w:t>PVV: pulmonary vessel volume, PVV/LV, %: pulmonary vessel volume per lung volume.</w:t>
      </w:r>
    </w:p>
    <w:p w14:paraId="4FC519E6" w14:textId="77777777" w:rsidR="00D37A67" w:rsidRPr="00005F14" w:rsidRDefault="00D37A67" w:rsidP="0058142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0A71E69" w14:textId="5C854E9C" w:rsidR="00D37A67" w:rsidRPr="00005F14" w:rsidRDefault="00D37A67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37A67" w:rsidRPr="00005F1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614ED7" w14:textId="77777777" w:rsidR="000A1FFE" w:rsidRDefault="000A1FFE" w:rsidP="00E96092">
      <w:pPr>
        <w:spacing w:after="0" w:line="240" w:lineRule="auto"/>
      </w:pPr>
      <w:r>
        <w:separator/>
      </w:r>
    </w:p>
  </w:endnote>
  <w:endnote w:type="continuationSeparator" w:id="0">
    <w:p w14:paraId="2B0FCC3A" w14:textId="77777777" w:rsidR="000A1FFE" w:rsidRDefault="000A1FFE" w:rsidP="00E960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2406CD" w14:textId="77777777" w:rsidR="000A1FFE" w:rsidRDefault="000A1FFE" w:rsidP="00E96092">
      <w:pPr>
        <w:spacing w:after="0" w:line="240" w:lineRule="auto"/>
      </w:pPr>
      <w:r>
        <w:separator/>
      </w:r>
    </w:p>
  </w:footnote>
  <w:footnote w:type="continuationSeparator" w:id="0">
    <w:p w14:paraId="1850BF4F" w14:textId="77777777" w:rsidR="000A1FFE" w:rsidRDefault="000A1FFE" w:rsidP="00E960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421"/>
    <w:rsid w:val="00005F14"/>
    <w:rsid w:val="00006346"/>
    <w:rsid w:val="000A1FFE"/>
    <w:rsid w:val="000C20D7"/>
    <w:rsid w:val="0017247D"/>
    <w:rsid w:val="002A3EC5"/>
    <w:rsid w:val="002C5D8C"/>
    <w:rsid w:val="00384597"/>
    <w:rsid w:val="003C41C0"/>
    <w:rsid w:val="0047068E"/>
    <w:rsid w:val="00480AB9"/>
    <w:rsid w:val="00513053"/>
    <w:rsid w:val="00570E7D"/>
    <w:rsid w:val="00581421"/>
    <w:rsid w:val="005F0453"/>
    <w:rsid w:val="00680E6E"/>
    <w:rsid w:val="00687D41"/>
    <w:rsid w:val="00693833"/>
    <w:rsid w:val="006B0093"/>
    <w:rsid w:val="007538D5"/>
    <w:rsid w:val="00806A1F"/>
    <w:rsid w:val="008149A7"/>
    <w:rsid w:val="00850296"/>
    <w:rsid w:val="008525FF"/>
    <w:rsid w:val="00897678"/>
    <w:rsid w:val="00941283"/>
    <w:rsid w:val="0099788F"/>
    <w:rsid w:val="00A3085C"/>
    <w:rsid w:val="00A57CA2"/>
    <w:rsid w:val="00A910F1"/>
    <w:rsid w:val="00A94DCC"/>
    <w:rsid w:val="00AA47BF"/>
    <w:rsid w:val="00AA5B4E"/>
    <w:rsid w:val="00B43443"/>
    <w:rsid w:val="00B578C8"/>
    <w:rsid w:val="00B81E23"/>
    <w:rsid w:val="00C40F98"/>
    <w:rsid w:val="00C44F84"/>
    <w:rsid w:val="00D30998"/>
    <w:rsid w:val="00D37A67"/>
    <w:rsid w:val="00DA2393"/>
    <w:rsid w:val="00E050D4"/>
    <w:rsid w:val="00E81096"/>
    <w:rsid w:val="00E96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50B94"/>
  <w15:chartTrackingRefBased/>
  <w15:docId w15:val="{C6824676-4867-49B9-A59D-7D97FCFC4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42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5814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81421"/>
    <w:rPr>
      <w:rFonts w:ascii="Courier New" w:eastAsia="Times New Roman" w:hAnsi="Courier New" w:cs="Courier New"/>
      <w:kern w:val="0"/>
      <w:sz w:val="20"/>
      <w:szCs w:val="20"/>
      <w:lang w:val="en-US" w:eastAsia="pt-BR"/>
    </w:rPr>
  </w:style>
  <w:style w:type="character" w:customStyle="1" w:styleId="y2iqfc">
    <w:name w:val="y2iqfc"/>
    <w:basedOn w:val="DefaultParagraphFont"/>
    <w:rsid w:val="00581421"/>
  </w:style>
  <w:style w:type="paragraph" w:styleId="NoSpacing">
    <w:name w:val="No Spacing"/>
    <w:uiPriority w:val="1"/>
    <w:qFormat/>
    <w:rsid w:val="00581421"/>
    <w:pPr>
      <w:spacing w:after="0" w:line="240" w:lineRule="auto"/>
    </w:pPr>
    <w:rPr>
      <w:kern w:val="0"/>
      <w:lang w:val="en-US"/>
    </w:rPr>
  </w:style>
  <w:style w:type="table" w:styleId="PlainTable2">
    <w:name w:val="Plain Table 2"/>
    <w:basedOn w:val="TableNormal"/>
    <w:uiPriority w:val="42"/>
    <w:rsid w:val="00581421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AA47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9609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609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9609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609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Godinho</dc:creator>
  <cp:keywords/>
  <dc:description/>
  <cp:lastModifiedBy>chn off27</cp:lastModifiedBy>
  <cp:revision>4</cp:revision>
  <dcterms:created xsi:type="dcterms:W3CDTF">2024-08-23T20:02:00Z</dcterms:created>
  <dcterms:modified xsi:type="dcterms:W3CDTF">2024-09-19T20:30:00Z</dcterms:modified>
</cp:coreProperties>
</file>